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2D1B" w14:textId="77777777" w:rsidR="00CE056D" w:rsidRPr="009152C6" w:rsidRDefault="00C554A9" w:rsidP="00CE056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0246322"/>
      <w:r w:rsidRPr="009152C6">
        <w:rPr>
          <w:rFonts w:ascii="Times New Roman" w:hAnsi="Times New Roman" w:cs="Times New Roman"/>
          <w:b/>
          <w:sz w:val="24"/>
          <w:szCs w:val="24"/>
        </w:rPr>
        <w:t>Supplement</w:t>
      </w:r>
      <w:r w:rsidRPr="009152C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152C6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="00EB1CEF" w:rsidRPr="009152C6">
        <w:rPr>
          <w:rFonts w:ascii="Times New Roman" w:hAnsi="Times New Roman" w:cs="Times New Roman"/>
          <w:b/>
          <w:sz w:val="24"/>
          <w:szCs w:val="24"/>
        </w:rPr>
        <w:t>T</w:t>
      </w:r>
      <w:r w:rsidR="00CE056D" w:rsidRPr="009152C6">
        <w:rPr>
          <w:rFonts w:ascii="Times New Roman" w:hAnsi="Times New Roman" w:cs="Times New Roman" w:hint="eastAsia"/>
          <w:b/>
          <w:sz w:val="24"/>
          <w:szCs w:val="24"/>
        </w:rPr>
        <w:t xml:space="preserve">able 1. Comparison of </w:t>
      </w:r>
      <w:r w:rsidR="00CE056D" w:rsidRPr="009152C6">
        <w:rPr>
          <w:rFonts w:ascii="Times New Roman" w:hAnsi="Times New Roman" w:cs="Times New Roman"/>
          <w:b/>
          <w:sz w:val="24"/>
          <w:szCs w:val="24"/>
        </w:rPr>
        <w:t>patients, lesions, and procedural characteristics between the RA and the non-RA groups</w:t>
      </w:r>
      <w:r w:rsidR="00406E4C" w:rsidRPr="009152C6">
        <w:rPr>
          <w:rFonts w:ascii="Times New Roman" w:hAnsi="Times New Roman" w:cs="Times New Roman"/>
          <w:b/>
          <w:sz w:val="24"/>
          <w:szCs w:val="24"/>
        </w:rPr>
        <w:t xml:space="preserve"> before and after propensity score matching using the match tolerance set as a width of 0.25 multiplied by the SD of the propensity score distribution.</w:t>
      </w:r>
      <w:r w:rsidR="00CE056D" w:rsidRPr="009152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1"/>
        <w:gridCol w:w="840"/>
        <w:gridCol w:w="840"/>
        <w:gridCol w:w="735"/>
        <w:gridCol w:w="1053"/>
        <w:gridCol w:w="840"/>
        <w:gridCol w:w="840"/>
        <w:gridCol w:w="735"/>
        <w:gridCol w:w="1132"/>
      </w:tblGrid>
      <w:tr w:rsidR="00CE056D" w:rsidRPr="009152C6" w14:paraId="0CB4B9C9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</w:tcPr>
          <w:p w14:paraId="08081717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396A7C4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efore propensity score matching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452DE4F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fter propensity score matching</w:t>
            </w:r>
          </w:p>
        </w:tc>
      </w:tr>
      <w:tr w:rsidR="00CE056D" w:rsidRPr="009152C6" w14:paraId="269DE3A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</w:tcPr>
          <w:p w14:paraId="0C480B6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42E9DE1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20F9B4E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609CDEAD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12324593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2DA3C0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RA</w:t>
            </w:r>
          </w:p>
          <w:p w14:paraId="7E24FBA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  <w:p w14:paraId="6BD81BD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203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5CB050C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on-RA group</w:t>
            </w:r>
          </w:p>
          <w:p w14:paraId="7317EE7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14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7824DF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3990543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Standardized differenc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70FCC05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Matched RA</w:t>
            </w:r>
          </w:p>
          <w:p w14:paraId="2B6BA0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  <w:p w14:paraId="5AE8C40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79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2EB62E0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Matched non-RA group</w:t>
            </w:r>
          </w:p>
          <w:p w14:paraId="1E11377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79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158A619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78CDE97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Standardized</w:t>
            </w:r>
          </w:p>
          <w:p w14:paraId="0E835D3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difference</w:t>
            </w:r>
          </w:p>
        </w:tc>
      </w:tr>
      <w:bookmarkEnd w:id="0"/>
      <w:tr w:rsidR="00CE056D" w:rsidRPr="009152C6" w14:paraId="2AE0151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3CD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atient characteristic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815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EC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7E2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5305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F84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FCBA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3963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579D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056D" w:rsidRPr="009152C6" w14:paraId="735C7334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22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ge (years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508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4 (62.0-80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A12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2 (64.0-77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672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00308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952BF8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4.0 (69.0-80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68B5E8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5.0 (69.0-81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B59CB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5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149B2C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CE056D" w:rsidRPr="009152C6" w14:paraId="600196C2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5D8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e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C54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5 (71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C8A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932 (81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8D6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CAB29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631FC3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9 (72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6A6582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5 (69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69169A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38FD59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51</w:t>
            </w:r>
          </w:p>
        </w:tc>
      </w:tr>
      <w:tr w:rsidR="00CE056D" w:rsidRPr="009152C6" w14:paraId="60A67E22" w14:textId="77777777" w:rsidTr="00EB1CEF">
        <w:trPr>
          <w:trHeight w:val="40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451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verweight (BMI ≥25 kg/m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)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EA3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7 (28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5B8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14 (36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4D8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E69ED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7698EA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8 (26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7936F9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8 (26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E2BFD0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8967F8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E056D" w:rsidRPr="009152C6" w14:paraId="6E6DF04E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B5F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ypertensi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E05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6 (91.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3C8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24 (89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104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3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91E77D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0E768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4 (91.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8A8FB8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2 (90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5C5B1E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C4782B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39</w:t>
            </w:r>
          </w:p>
        </w:tc>
      </w:tr>
      <w:tr w:rsidR="00CE056D" w:rsidRPr="009152C6" w14:paraId="0AF184A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407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iabetes mellitus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D56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2 (55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A77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38 (46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1C6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9DEA6B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DAF876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97 (54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E9BB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3 (57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EDB609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5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11482F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66</w:t>
            </w:r>
          </w:p>
        </w:tc>
      </w:tr>
      <w:tr w:rsidR="00CE056D" w:rsidRPr="009152C6" w14:paraId="3E317BE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516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nsulin user –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24D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6 (17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24F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31 (11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A022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623CE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1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BC771D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1 (17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D670B9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1 (17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355D0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B3EAAF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E056D" w:rsidRPr="009152C6" w14:paraId="1C7A5751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346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yslipidemia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BC8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8 (87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48F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963 (84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DF4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2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937FB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496F42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6 (87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E208AB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7 (87.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76DB6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7CC1CD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CE056D" w:rsidRPr="009152C6" w14:paraId="392EB29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CA7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urrent smoker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AE6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0 (10.4)</w:t>
            </w:r>
          </w:p>
          <w:p w14:paraId="6BE4313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9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C58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00 (18.0)</w:t>
            </w:r>
          </w:p>
          <w:p w14:paraId="4BE5941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395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2F738D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4C441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 (10.7)</w:t>
            </w:r>
          </w:p>
          <w:p w14:paraId="25DD9BE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=16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B2831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 (9.6)</w:t>
            </w:r>
          </w:p>
          <w:p w14:paraId="785C26E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=17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24E51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8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1A9C67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CE056D" w:rsidRPr="009152C6" w14:paraId="01EE1EF5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8E0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hronic renal failure (creatinine &gt;2mg/dl)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5E6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5 (27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0EE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9 (11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950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0016B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4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57397F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1 (22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E9A78E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4 (24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1D5EB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8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CC80ED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0.040</w:t>
            </w:r>
          </w:p>
        </w:tc>
      </w:tr>
      <w:tr w:rsidR="00CE056D" w:rsidRPr="009152C6" w14:paraId="10ACC97F" w14:textId="77777777" w:rsidTr="00EB1CEF">
        <w:trPr>
          <w:trHeight w:val="40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01B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Estimated GFR (mL/m</w:t>
            </w: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i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/1.73m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F10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3.5 (11.2-70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920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2.9 (47.6-77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CD4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</w:t>
            </w: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32A47B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4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80DAA9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4.6 (31.7-71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F5659C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3.8 (22.1-66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BE982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4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0E01C5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72</w:t>
            </w:r>
          </w:p>
        </w:tc>
      </w:tr>
      <w:tr w:rsidR="00CE056D" w:rsidRPr="009152C6" w14:paraId="669720D8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B8F8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 Chronic renal failure on hemodialysis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E5E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3 (26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804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8 (9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B1F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154EA3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4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AAE9E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0 (22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4DBD7D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8 (21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0F3872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8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993CFC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27</w:t>
            </w:r>
          </w:p>
        </w:tc>
      </w:tr>
      <w:tr w:rsidR="00CE056D" w:rsidRPr="009152C6" w14:paraId="1FE1E06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B9B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Statin treatment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9AA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8 (82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E91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71 (75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F61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454B46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09AD10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9 (83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E51D72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9 (83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4B6E1E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7046D4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E056D" w:rsidRPr="009152C6" w14:paraId="35C8A6D3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1A40" w14:textId="77777777" w:rsidR="00CE056D" w:rsidRPr="009152C6" w:rsidRDefault="00CE056D" w:rsidP="00EB1CE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D7A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EED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8BA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36B40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6A53E0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C49189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B420DD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01A8E0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50D20ED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A2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Lesion characteristic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25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12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1F6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2090C1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021750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E93102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E019D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24B126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C55295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071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Reason for PC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B1E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496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F33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B965A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7E2A4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C29125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B1ECB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AD4448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E056D" w:rsidRPr="009152C6" w14:paraId="7BA9FF8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8B1C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CI to the culprit of ST elevation myocardial infarcti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57F1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9B85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(0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249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9767A6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433D7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B9A4CA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B2F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98E1AE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11BC86A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DD6C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CI to the culprit of non-ST elevation myocardial infarcti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49F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2 (15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E028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1 (12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589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67D81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7D9195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7 (15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EAEAAC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8 (15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4B4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A873C2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1F6DEE9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43F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CI to the non-AMI lesions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B3D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9 (83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15AF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01 (87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61D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617AD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6B1B9B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0 (83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B2E326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0 (83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E84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8EC72A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7DF2FB55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689D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arget les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0BF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5CF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5AF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2C019B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9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EA7112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A496A7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D874A8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3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A41EB7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258</w:t>
            </w:r>
          </w:p>
        </w:tc>
      </w:tr>
      <w:tr w:rsidR="00CE056D" w:rsidRPr="009152C6" w14:paraId="6590517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A8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Left main- left anterior descending artery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7A5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31 (64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3F5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02 (43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970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5A46F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C60B19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0 (61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489DB7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2 (62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B5A74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EDED4A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7FC4B12E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EA2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Left circumflex artery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637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 (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946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53 (22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70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D377CA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4B703F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 (9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C20E68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4 (13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538151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38EFE7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42C65F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A62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Right coronary artery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811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4 (26.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3D3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92 (34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6C3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05052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CA45ED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2 (29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8D779F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3 (24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D6E7EA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2FD8D8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31DF3D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55B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CI to in-stent restenosis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CFA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 (7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DF4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5 (10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87F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F225C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9F4AF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 (7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70B7DC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 (8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E55E4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05E0CC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40</w:t>
            </w:r>
          </w:p>
        </w:tc>
      </w:tr>
      <w:tr w:rsidR="00CE056D" w:rsidRPr="009152C6" w14:paraId="3177B41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B2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CI to chronic total occlusi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559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 (2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922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0 (10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4F5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03AC2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EEFD97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 (2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277664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99B91C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0344CE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0.038</w:t>
            </w:r>
          </w:p>
        </w:tc>
      </w:tr>
      <w:tr w:rsidR="00CE056D" w:rsidRPr="009152C6" w14:paraId="755EFAD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664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Reference diameter (mm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783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.39 (2.05-2.7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A04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.37 (2.00-2.8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D7B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CF036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DC1E0B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.39 (2.05-2.7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1D731C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.33 (2.04-2.7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79CEFD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5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AAACBF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73</w:t>
            </w:r>
          </w:p>
        </w:tc>
      </w:tr>
      <w:tr w:rsidR="00CE056D" w:rsidRPr="009152C6" w14:paraId="15E3879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35CC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esion length (mm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A57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.78 (11.52-35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44E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.84 (10.02-24.6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619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D0F201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84E252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6.55 (10.29-28.5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8F5636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.49 (11.22-29.4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8F32C7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9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3FE17C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23</w:t>
            </w:r>
          </w:p>
        </w:tc>
      </w:tr>
      <w:tr w:rsidR="00CE056D" w:rsidRPr="009152C6" w14:paraId="4CA9EA9E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575C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Lesion ang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392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5EA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DC61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1943CD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EEFB71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4FA7C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3E5310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2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A968CF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154</w:t>
            </w:r>
          </w:p>
        </w:tc>
      </w:tr>
      <w:tr w:rsidR="00CE056D" w:rsidRPr="009152C6" w14:paraId="41E6F5AA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8CE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ild (&lt; 45</w:t>
            </w:r>
            <w:r w:rsidRPr="009152C6">
              <w:rPr>
                <w:rFonts w:ascii="Times New Roman" w:hAnsi="Times New Roman" w:cs="Times New Roman"/>
                <w:sz w:val="24"/>
                <w:szCs w:val="24"/>
              </w:rPr>
              <w:t xml:space="preserve"> º</w:t>
            </w: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C947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5 (41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9B6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65 (58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BEBB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9F1DA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2417CC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1 (45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55C30A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2 (45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C3ABD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9A45F4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233F44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454F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  Moderate (45-90</w:t>
            </w:r>
            <w:r w:rsidRPr="009152C6">
              <w:rPr>
                <w:rFonts w:ascii="Times New Roman" w:hAnsi="Times New Roman" w:cs="Times New Roman"/>
                <w:sz w:val="24"/>
                <w:szCs w:val="24"/>
              </w:rPr>
              <w:t xml:space="preserve"> º</w:t>
            </w: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EDDA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3 (40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98C4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75 (32.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813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A724F5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E5A51B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8 (38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9FE7BA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7 (43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2DB88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B18D1C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A7C7A46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9B8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Severe (&gt; 90 </w:t>
            </w:r>
            <w:r w:rsidRPr="009152C6">
              <w:rPr>
                <w:rFonts w:ascii="Times New Roman" w:hAnsi="Times New Roman" w:cs="Times New Roman"/>
                <w:sz w:val="24"/>
                <w:szCs w:val="24"/>
              </w:rPr>
              <w:t>º</w:t>
            </w: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E31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5 (17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B8B2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7 (9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72DA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CFB75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BB848C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0 (16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7CC2C5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0 (11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CEEF9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3CA145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3EF236A8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895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Calcifi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104D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2FA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6FB9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</w:t>
            </w: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CDDFF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.0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D16BF7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CBCB1F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E043A3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33AB9A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E056D" w:rsidRPr="009152C6" w14:paraId="33F2BBB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9AD4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one/mild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BA20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4 (2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359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864 (75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B0C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36E67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13415B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4 (2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632911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4 (2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CF5A16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63E028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056D" w:rsidRPr="009152C6" w14:paraId="4E916C66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60A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oderate/sever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DF7C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99 (98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86D7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285 (24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C074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A3F3C1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6F0A19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75 (97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873B48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75 (97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9E2AD3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1BD39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056D" w:rsidRPr="009152C6" w14:paraId="32161FD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5A66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Bifurcation lesion (n=58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0D09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4E3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31E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DB5708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4AA4C9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44A535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6C19E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829AE7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056D" w:rsidRPr="009152C6" w14:paraId="4E8FA788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099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edina classifi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A01C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32F4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94D3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5A35CF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5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733506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6A0F2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77502D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8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EFA2CA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897</w:t>
            </w:r>
          </w:p>
        </w:tc>
      </w:tr>
      <w:tr w:rsidR="00CE056D" w:rsidRPr="009152C6" w14:paraId="0B95D659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F454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,0,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383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 (8.3)</w:t>
            </w:r>
          </w:p>
          <w:p w14:paraId="7EA69A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98B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8 (10.6)</w:t>
            </w:r>
          </w:p>
          <w:p w14:paraId="0AF89E7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2E3E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4D53F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E9AA56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 (9.3)</w:t>
            </w:r>
          </w:p>
          <w:p w14:paraId="3DC88AF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1879C5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 (9.9)</w:t>
            </w:r>
          </w:p>
          <w:p w14:paraId="5A8680F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50D594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C267CF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42C3C1E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BF0B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,0,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9D10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 (5.3)</w:t>
            </w:r>
          </w:p>
          <w:p w14:paraId="77E3DC3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32E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4.2)</w:t>
            </w:r>
          </w:p>
          <w:p w14:paraId="7345499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53F8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403333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9D1045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 (5.6)</w:t>
            </w:r>
          </w:p>
          <w:p w14:paraId="12A0A0B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742C39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 (2.7)</w:t>
            </w:r>
          </w:p>
          <w:p w14:paraId="1756E87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C20672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22157A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6102E36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2950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,1,0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CA77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1 (31.1)</w:t>
            </w:r>
          </w:p>
          <w:p w14:paraId="3CF0A1E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FB41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4 (27.4)</w:t>
            </w:r>
          </w:p>
          <w:p w14:paraId="1C2CD7C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DFBA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8B144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99591A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2 (29.6)</w:t>
            </w:r>
          </w:p>
          <w:p w14:paraId="1A02884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E33750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4 (30.6)</w:t>
            </w:r>
          </w:p>
          <w:p w14:paraId="471E11F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7A525C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5A7EBD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1C0D55FE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BEE9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1,1,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DBCB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 (13.6)</w:t>
            </w:r>
          </w:p>
          <w:p w14:paraId="0F2CE08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F85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7 (14.8)</w:t>
            </w:r>
          </w:p>
          <w:p w14:paraId="781D6AB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3B60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BB631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BD551C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 (13.0)</w:t>
            </w:r>
          </w:p>
          <w:p w14:paraId="11B02D9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ED2E1D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 (13.5)</w:t>
            </w:r>
          </w:p>
          <w:p w14:paraId="6B2DB3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33D557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304D93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38FDE25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AA72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0,1,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FA19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0 (22.7)</w:t>
            </w:r>
          </w:p>
          <w:p w14:paraId="3A07175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42C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7 (23.6)</w:t>
            </w:r>
          </w:p>
          <w:p w14:paraId="1A0BFF7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557A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A102AB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944475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5 (23.1)</w:t>
            </w:r>
          </w:p>
          <w:p w14:paraId="6B7099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9C97A8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3 (20.7)</w:t>
            </w:r>
          </w:p>
          <w:p w14:paraId="216F8A3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F15C6F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17E653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79D03A44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25DB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,1,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507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3 (17.4)</w:t>
            </w:r>
          </w:p>
          <w:p w14:paraId="79C30CF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660B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4 (11.9)</w:t>
            </w:r>
          </w:p>
          <w:p w14:paraId="1D490A7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999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6A4D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13C7FC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17.6)</w:t>
            </w:r>
          </w:p>
          <w:p w14:paraId="78FEA06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B5B6DB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17.1)</w:t>
            </w:r>
          </w:p>
          <w:p w14:paraId="5D8D2CF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02187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771F4F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1FBA49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30EC" w14:textId="77777777" w:rsidR="00CE056D" w:rsidRPr="009152C6" w:rsidRDefault="00CE056D" w:rsidP="00EB1CE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0,0,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AF1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5)</w:t>
            </w:r>
          </w:p>
          <w:p w14:paraId="399DF72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lastRenderedPageBreak/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F035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>34 (7.5)</w:t>
            </w:r>
          </w:p>
          <w:p w14:paraId="4CD0ADB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lastRenderedPageBreak/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6639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6482EB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A35E53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9)</w:t>
            </w:r>
          </w:p>
          <w:p w14:paraId="30A6958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lastRenderedPageBreak/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0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1C2C77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>6 (5.4)</w:t>
            </w:r>
          </w:p>
          <w:p w14:paraId="2869EF6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lastRenderedPageBreak/>
              <w:t>(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=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312027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4F6252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36AF393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693" w14:textId="77777777" w:rsidR="00CE056D" w:rsidRPr="009152C6" w:rsidRDefault="00CE056D" w:rsidP="00EB1CE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E3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10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01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D934F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ED20B2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B0290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C76832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991BA9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99DFB6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074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rocedural characteristic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72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6EF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E9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A74DB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A5D01F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D20C86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B409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EE8F22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056D" w:rsidRPr="009152C6" w14:paraId="1521198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BF8C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uccessful PC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818C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03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A75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34 (98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9A9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15C65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D67597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9 (1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0DF095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4 (97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776E8F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7D302D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40</w:t>
            </w:r>
          </w:p>
        </w:tc>
      </w:tr>
      <w:tr w:rsidR="00CE056D" w:rsidRPr="009152C6" w14:paraId="3AF68074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EBC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uiding catheter siz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74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893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E82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6AFC3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4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B5A72B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7F0B5A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876486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CC349E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40</w:t>
            </w:r>
          </w:p>
        </w:tc>
      </w:tr>
      <w:tr w:rsidR="00CE056D" w:rsidRPr="009152C6" w14:paraId="354B4F38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6B4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≤6Fr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029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 (2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FAF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38 (55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05E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CAD6D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4A016F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 (2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C9D27E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8 (15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41037D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D3AD6B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6EE44EC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80B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7Fr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B98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0 (88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271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27 (37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70D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295BE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9B848D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6 (87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CE833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0 (78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8BE60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003DA8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128AE12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64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8Fr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E13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9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982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2 (7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1C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5308C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885142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10.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464310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 (6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B8DC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F81AC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1530D195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797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Intra-aortic balloon pump support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E78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37C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 (0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B24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A18E1C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799824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727BD7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9CC97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BE8988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151</w:t>
            </w:r>
          </w:p>
        </w:tc>
      </w:tr>
      <w:tr w:rsidR="00CE056D" w:rsidRPr="009152C6" w14:paraId="4309A8DF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06BE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Use of orbital atherectomy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050A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23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1 (1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3EBB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95F58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DF97B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71460B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1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CED45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0B536F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 w:rsidR="00CE056D" w:rsidRPr="009152C6" w14:paraId="7E7FF9A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4D60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Use of scoring balloon or cutting ballo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436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3 (36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8877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01 (26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86A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63752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392288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9 (47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929378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7 (43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432AC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4CBEE4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86</w:t>
            </w:r>
          </w:p>
        </w:tc>
      </w:tr>
      <w:tr w:rsidR="00CE056D" w:rsidRPr="009152C6" w14:paraId="40FA304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0EF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Side branch protec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C8DF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F29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B0C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9C53A9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E64FE6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380AFE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AE9F04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8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BB31A0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E056D" w:rsidRPr="009152C6" w14:paraId="47BB45F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9E76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Jailed wire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B005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1 (39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7E90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62 (22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3CE4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4EDECC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6A1B74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4 (35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500297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2 (34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4336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77FAA7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3F58F04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BB92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Jailed corsair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0C6E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 (3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5C8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2 (2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BDEF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05674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256BA9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44149D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 (5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7BA70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686759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6F499DE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9AE6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Jailed balloon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151D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126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 (0.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4DD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3D1EBB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74C555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673F67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9C28AE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7583DD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5615D6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CBE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otal stent and DCB length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E88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5.5- (20.0-48.5)</w:t>
            </w:r>
          </w:p>
          <w:p w14:paraId="2AEB2E2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2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6C7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24.0 (18.0-38.0) </w:t>
            </w:r>
          </w:p>
          <w:p w14:paraId="372F388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1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1D7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0D1AF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BCFD49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2.0 (20.0-44.3)</w:t>
            </w:r>
          </w:p>
          <w:p w14:paraId="6F1C5A1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7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DB8C9B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30.0 (20.0-45.0) </w:t>
            </w:r>
          </w:p>
          <w:p w14:paraId="2520707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7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886608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5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6325E8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kern w:val="0"/>
                <w:sz w:val="22"/>
              </w:rPr>
              <w:t>.054</w:t>
            </w:r>
          </w:p>
        </w:tc>
      </w:tr>
      <w:tr w:rsidR="00CE056D" w:rsidRPr="009152C6" w14:paraId="48103F5D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628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Kissing balloon technique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51E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5F7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 (1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245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75FEC1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1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5F16F8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A50257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FBB4D5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F937C3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149</w:t>
            </w:r>
          </w:p>
        </w:tc>
      </w:tr>
      <w:tr w:rsidR="00CE056D" w:rsidRPr="009152C6" w14:paraId="036E7A86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B47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Final PCI procedu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8A2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C47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F7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518FB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6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00209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9245D8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24BC2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.2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35372F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566</w:t>
            </w:r>
          </w:p>
        </w:tc>
      </w:tr>
      <w:tr w:rsidR="00CE056D" w:rsidRPr="009152C6" w14:paraId="6FE2A7E5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25C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ES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8CE2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0 (83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9BB5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936 (81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48DC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E1278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1B70E8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7 (82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6B56E1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44 (80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94D5DC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8131A3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49016D33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E131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lastRenderedPageBreak/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B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0F4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2 (10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22D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55 (13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57F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3C9D3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E67EB7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2 (12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3C1460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9 (1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8A8D9C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0B69F1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76F24D1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1A70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DES + DCB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1D8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8 (3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413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8 (1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4F8C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C7B29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1A563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 (3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A6976C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FDCBF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586944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C1D5403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5BA5" w14:textId="77777777" w:rsidR="00CE056D" w:rsidRPr="009152C6" w:rsidRDefault="00CE056D" w:rsidP="00EB1CEF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BMS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941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13DA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7 (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7F17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A8018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14E9B7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 (1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FADEEE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B2FE3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3D060C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51C060E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CC6E3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OBA - n, (%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6DD7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AE06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0 (1.7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F45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7589E78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</w:tcPr>
          <w:p w14:paraId="468523E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</w:tcPr>
          <w:p w14:paraId="7CBE3AC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8E23F3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0AA0B15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1FE12BA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3236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ther - n, (%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825FA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BF10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1 (1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A099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E7EE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6713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AE3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 (2.2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50AA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7B6D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</w:tbl>
    <w:p w14:paraId="2B211B19" w14:textId="77777777" w:rsidR="00CE056D" w:rsidRPr="009152C6" w:rsidRDefault="00CE056D" w:rsidP="00CE056D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152C6">
        <w:rPr>
          <w:rFonts w:ascii="Times New Roman" w:eastAsia="Times New Roman" w:hAnsi="Times New Roman" w:cs="Times New Roman"/>
          <w:bCs/>
          <w:sz w:val="24"/>
          <w:szCs w:val="24"/>
        </w:rPr>
        <w:t>Data are presented as a percentage for categorical variables</w:t>
      </w:r>
      <w:r w:rsidRPr="009152C6">
        <w:rPr>
          <w:rFonts w:asciiTheme="minorEastAsia" w:hAnsiTheme="minorEastAsia" w:cs="Times New Roman" w:hint="eastAsia"/>
          <w:bCs/>
          <w:sz w:val="24"/>
          <w:szCs w:val="24"/>
        </w:rPr>
        <w:t xml:space="preserve"> </w:t>
      </w:r>
      <w:r w:rsidRPr="009152C6">
        <w:rPr>
          <w:rFonts w:ascii="Times New Roman" w:eastAsia="Times New Roman" w:hAnsi="Times New Roman" w:cs="Times New Roman"/>
          <w:bCs/>
          <w:sz w:val="24"/>
          <w:szCs w:val="24"/>
        </w:rPr>
        <w:t>or a median (quartile 1- quartile 3) for nonparametric variables. A Mann-Whitney U test was used for nonparametric continuous variables. A Fisher’s exact test was used for categorical variables.</w:t>
      </w:r>
    </w:p>
    <w:p w14:paraId="30196A65" w14:textId="77777777" w:rsidR="00CE056D" w:rsidRPr="009152C6" w:rsidRDefault="00CE056D" w:rsidP="00CE056D">
      <w:pPr>
        <w:rPr>
          <w:rFonts w:ascii="Times New Roman" w:hAnsi="Times New Roman" w:cs="Times New Roman"/>
          <w:sz w:val="24"/>
          <w:szCs w:val="24"/>
        </w:rPr>
      </w:pPr>
      <w:r w:rsidRPr="009152C6"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 w:rsidRPr="009152C6">
        <w:rPr>
          <w:rFonts w:ascii="Times New Roman" w:hAnsi="Times New Roman" w:cs="Times New Roman"/>
          <w:sz w:val="24"/>
          <w:szCs w:val="24"/>
        </w:rPr>
        <w:t xml:space="preserve">RA= rotational atherectomy, BMI = body mass index, GFR = glomerular filtration rate, PCI = percutaneous coronary intervention, AMI = acute myocardial infarction, DCB = drug-coated balloon, TIMI = Thrombolysis in Myocardial Infarction, DES = drug-eluting stent, BMS = bare-metal stent, POBA = plain old balloon angioplasty. </w:t>
      </w:r>
    </w:p>
    <w:p w14:paraId="5A137623" w14:textId="77777777" w:rsidR="00C554A9" w:rsidRPr="009152C6" w:rsidRDefault="00C554A9" w:rsidP="00CE056D">
      <w:pPr>
        <w:rPr>
          <w:rFonts w:ascii="Times New Roman" w:eastAsia="ＭＳ Ｐゴシック" w:hAnsi="Times New Roman" w:cs="Times New Roman"/>
          <w:color w:val="212121"/>
          <w:sz w:val="24"/>
          <w:szCs w:val="24"/>
        </w:rPr>
      </w:pPr>
    </w:p>
    <w:p w14:paraId="37A80790" w14:textId="77777777" w:rsidR="00C554A9" w:rsidRPr="009152C6" w:rsidRDefault="00C554A9" w:rsidP="00C554A9">
      <w:pPr>
        <w:rPr>
          <w:rFonts w:ascii="Times New Roman" w:eastAsia="ＭＳ Ｐゴシック" w:hAnsi="Times New Roman" w:cs="Times New Roman"/>
          <w:color w:val="212121"/>
          <w:sz w:val="24"/>
          <w:szCs w:val="24"/>
        </w:rPr>
      </w:pPr>
    </w:p>
    <w:p w14:paraId="4436F9E7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0C1DDD8D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70C91A66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6E06B363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121CD261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76BF9EFD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30434241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1F517249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129A169D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3C625270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23015E84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0693C0E7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6D5C1450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00843C53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6C0AE7FC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79729259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3B6569FA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3C9F6939" w14:textId="77777777" w:rsidR="00C554A9" w:rsidRPr="009152C6" w:rsidRDefault="00C554A9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4A947B89" w14:textId="77777777" w:rsidR="00CE056D" w:rsidRPr="009152C6" w:rsidRDefault="00CE056D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3D5409B7" w14:textId="77777777" w:rsidR="00CE056D" w:rsidRPr="009152C6" w:rsidRDefault="00CE056D" w:rsidP="00C554A9">
      <w:pPr>
        <w:rPr>
          <w:rFonts w:ascii="Times New Roman" w:hAnsi="Times New Roman" w:cs="Times New Roman"/>
          <w:b/>
          <w:sz w:val="24"/>
          <w:szCs w:val="24"/>
        </w:rPr>
      </w:pPr>
    </w:p>
    <w:p w14:paraId="5C058E3E" w14:textId="77777777" w:rsidR="00CE056D" w:rsidRPr="009152C6" w:rsidRDefault="00C554A9" w:rsidP="00CE056D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70246354"/>
      <w:r w:rsidRPr="009152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EB1CEF" w:rsidRPr="009152C6">
        <w:rPr>
          <w:rFonts w:ascii="Times New Roman" w:hAnsi="Times New Roman" w:cs="Times New Roman"/>
          <w:b/>
          <w:sz w:val="24"/>
          <w:szCs w:val="24"/>
        </w:rPr>
        <w:t>T</w:t>
      </w:r>
      <w:r w:rsidR="00CE056D" w:rsidRPr="009152C6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CE056D" w:rsidRPr="009152C6">
        <w:rPr>
          <w:rFonts w:ascii="Times New Roman" w:hAnsi="Times New Roman" w:cs="Times New Roman"/>
          <w:b/>
          <w:sz w:val="24"/>
          <w:szCs w:val="24"/>
        </w:rPr>
        <w:t>2</w:t>
      </w:r>
      <w:r w:rsidR="00CE056D" w:rsidRPr="009152C6">
        <w:rPr>
          <w:rFonts w:ascii="Times New Roman" w:hAnsi="Times New Roman" w:cs="Times New Roman" w:hint="eastAsia"/>
          <w:b/>
          <w:sz w:val="24"/>
          <w:szCs w:val="24"/>
        </w:rPr>
        <w:t xml:space="preserve">. Comparison of </w:t>
      </w:r>
      <w:r w:rsidR="00CE056D" w:rsidRPr="009152C6">
        <w:rPr>
          <w:rFonts w:ascii="Times New Roman" w:hAnsi="Times New Roman" w:cs="Times New Roman"/>
          <w:b/>
          <w:sz w:val="24"/>
          <w:szCs w:val="24"/>
        </w:rPr>
        <w:t>complications between the RA and non-RA groups</w:t>
      </w:r>
      <w:r w:rsidR="00406E4C" w:rsidRPr="009152C6">
        <w:rPr>
          <w:rFonts w:ascii="Times New Roman" w:hAnsi="Times New Roman" w:cs="Times New Roman"/>
          <w:b/>
          <w:sz w:val="24"/>
          <w:szCs w:val="24"/>
        </w:rPr>
        <w:t xml:space="preserve"> before and after propensity score matching using the match tolerance set as a width of 0.25 multiplied by the SD of the propensity score distribution.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1"/>
        <w:gridCol w:w="840"/>
        <w:gridCol w:w="842"/>
        <w:gridCol w:w="735"/>
        <w:gridCol w:w="1051"/>
        <w:gridCol w:w="945"/>
        <w:gridCol w:w="945"/>
        <w:gridCol w:w="632"/>
        <w:gridCol w:w="1025"/>
      </w:tblGrid>
      <w:tr w:rsidR="00CE056D" w:rsidRPr="009152C6" w14:paraId="41A9DA09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</w:tcPr>
          <w:p w14:paraId="5C2EB56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06F29BF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efore propensity score matching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24573C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A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fter propensity score matching</w:t>
            </w:r>
          </w:p>
        </w:tc>
      </w:tr>
      <w:tr w:rsidR="00CE056D" w:rsidRPr="009152C6" w14:paraId="0E86E78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2C1E594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2353894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RA</w:t>
            </w:r>
          </w:p>
          <w:p w14:paraId="56C6412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  <w:p w14:paraId="0EBD951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20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1A0E324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Non-RA group</w:t>
            </w:r>
          </w:p>
          <w:p w14:paraId="2DAAD4B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14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0DAF0F9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0FF562D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Standardized differenc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53DE26F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Matched RA</w:t>
            </w:r>
          </w:p>
          <w:p w14:paraId="0C8A203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  <w:p w14:paraId="2A03685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7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5FC7144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Matched non-RA group</w:t>
            </w:r>
          </w:p>
          <w:p w14:paraId="7361712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(n = 179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14:paraId="7C3F006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17FFF08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Standardized</w:t>
            </w:r>
          </w:p>
          <w:p w14:paraId="50BA1A1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difference</w:t>
            </w:r>
          </w:p>
        </w:tc>
      </w:tr>
      <w:bookmarkEnd w:id="1"/>
      <w:tr w:rsidR="00CE056D" w:rsidRPr="009152C6" w14:paraId="28865FFD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E85A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eriprocedural myocardial infarction – n, (%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ABB6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6 (7.9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36DA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31 (2.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26B5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CFA5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23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CC0B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2 (6.7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8D4A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 (5.6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438F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82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AD55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046</w:t>
            </w:r>
          </w:p>
        </w:tc>
      </w:tr>
      <w:tr w:rsidR="00CE056D" w:rsidRPr="009152C6" w14:paraId="4291C3B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4567" w14:textId="77777777" w:rsidR="00CE056D" w:rsidRPr="009152C6" w:rsidRDefault="00CE056D" w:rsidP="00EB1CEF">
            <w:pPr>
              <w:widowControl/>
              <w:wordWrap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eriprocedural myocardial infarction defined by the SCAI criteria –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47B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679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.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F9C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6660CA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74012A5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7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BE6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E9E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5DC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4F1FE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22877B4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110</w:t>
            </w:r>
          </w:p>
        </w:tc>
      </w:tr>
      <w:tr w:rsidR="00CE056D" w:rsidRPr="009152C6" w14:paraId="08FAFCE7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0FCD" w14:textId="77777777" w:rsidR="00CE056D" w:rsidRPr="009152C6" w:rsidRDefault="00CE056D" w:rsidP="00EB1CEF">
            <w:pPr>
              <w:widowControl/>
              <w:wordWrap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Periprocedural myocardial infarction defined by the EXCEL criteria–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15A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439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.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D4B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4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63A8C4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2F238BA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4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1710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71A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1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4E5D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4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5290F9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347EA7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149</w:t>
            </w:r>
          </w:p>
        </w:tc>
      </w:tr>
      <w:tr w:rsidR="00CE056D" w:rsidRPr="009152C6" w14:paraId="13ADB0D3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CE56" w14:textId="77777777" w:rsidR="00CE056D" w:rsidRPr="009152C6" w:rsidRDefault="00CE056D" w:rsidP="00EB1CEF">
            <w:pPr>
              <w:widowControl/>
              <w:wordWrap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eatine kinase (U/L) </w:t>
            </w:r>
            <w:r w:rsidRPr="009152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 the next day of PC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775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98 </w:t>
            </w:r>
          </w:p>
          <w:p w14:paraId="30EBCE2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(62.0-156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7DD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80.0</w:t>
            </w: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 xml:space="preserve"> </w:t>
            </w:r>
          </w:p>
          <w:p w14:paraId="67F797F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(57.0-12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8F5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&lt;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81CD811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1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BC2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96 </w:t>
            </w:r>
          </w:p>
          <w:p w14:paraId="15D3CB95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(62.0-15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DB6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82.0</w:t>
            </w: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 xml:space="preserve"> </w:t>
            </w:r>
          </w:p>
          <w:p w14:paraId="2230160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(57.0-136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E92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1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2034CF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Times New Roman" w:hAnsi="Times New Roman" w:cs="Times New Roman"/>
                <w:kern w:val="0"/>
                <w:sz w:val="22"/>
              </w:rPr>
              <w:t>.080</w:t>
            </w:r>
          </w:p>
        </w:tc>
      </w:tr>
      <w:tr w:rsidR="00CE056D" w:rsidRPr="009152C6" w14:paraId="49A9013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4E7F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Slow flow –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085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52C6">
              <w:rPr>
                <w:rFonts w:ascii="Times New Roman" w:hAnsi="Times New Roman" w:cs="Times New Roman"/>
                <w:sz w:val="22"/>
              </w:rPr>
              <w:t>4 (16.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915B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01 (8.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FFB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BE5628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2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A01891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9 (16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7F626F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3 (7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9413D6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0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DE4FD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279</w:t>
            </w:r>
          </w:p>
        </w:tc>
      </w:tr>
      <w:tr w:rsidR="00CE056D" w:rsidRPr="009152C6" w14:paraId="57403443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1B75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Final TIMI grade of main vesse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74E5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53CB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8166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2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A70049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.0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66C33B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00A170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E215B8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0C02B0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.414</w:t>
            </w:r>
          </w:p>
        </w:tc>
      </w:tr>
      <w:tr w:rsidR="00CE056D" w:rsidRPr="009152C6" w14:paraId="78FC4C9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E46D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TIMI3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50DA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202 </w:t>
            </w:r>
          </w:p>
          <w:p w14:paraId="44289FC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99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630F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1124 </w:t>
            </w:r>
          </w:p>
          <w:p w14:paraId="6810685D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98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0975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839EEF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191733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9 (10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3FCE32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73 (96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7A2825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070230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056D" w:rsidRPr="009152C6" w14:paraId="4D7D80D4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D5B1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IMI≤2 (%)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92A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23EE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23 (2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68E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3E5BE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D57DCC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EBC579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A790B4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0B2915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056D" w:rsidRPr="009152C6" w14:paraId="0EFB15CB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2BE4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Final TIMI grade of side branch in bifurcation lesion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B2BB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96EC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712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D0DFED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3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CF6934A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A7D4A3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395BD28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2868DCF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>.030</w:t>
            </w:r>
          </w:p>
        </w:tc>
      </w:tr>
      <w:tr w:rsidR="00CE056D" w:rsidRPr="009152C6" w14:paraId="44E7DD69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FCD2F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IMI3 - n, (%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EF6602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117 (88.6) </w:t>
            </w:r>
          </w:p>
          <w:p w14:paraId="31291DB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32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65B7C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415 (91.6)</w:t>
            </w:r>
          </w:p>
          <w:p w14:paraId="0648B71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 (n=453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A3FC9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14:paraId="641DF888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6CD464C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97 (89.8) </w:t>
            </w:r>
          </w:p>
          <w:p w14:paraId="2B2B0B4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08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2D5D36C1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100 (90.1)</w:t>
            </w:r>
          </w:p>
          <w:p w14:paraId="6C0A6347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 (n=111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</w:tcPr>
          <w:p w14:paraId="658F7A7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4C5A728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2F9149BD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EC79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IMI≤2 (%) - n,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DA3F0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15 (11.4) </w:t>
            </w:r>
          </w:p>
          <w:p w14:paraId="3AB7210E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>(n=13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DB06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 xml:space="preserve">38 (8.4) </w:t>
            </w:r>
          </w:p>
          <w:p w14:paraId="108E2CDB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>(n=4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7F76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635AAA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3E0D23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 xml:space="preserve">11 (10.2) </w:t>
            </w:r>
          </w:p>
          <w:p w14:paraId="72EE348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>(n=1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7619B4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lastRenderedPageBreak/>
              <w:t xml:space="preserve">11 (9.9) </w:t>
            </w:r>
          </w:p>
          <w:p w14:paraId="368F897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hAnsi="Times New Roman" w:cs="Times New Roman"/>
                <w:sz w:val="22"/>
              </w:rPr>
              <w:t>(n=1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B98EE9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5072E8A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E056D" w:rsidRPr="009152C6" w14:paraId="305F5500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696D2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Coronary perforation (Ellis type 3) – n, (%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94FB37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62974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0EAA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14:paraId="2BD70C9F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92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740BF53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09CAF1D3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.6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</w:tcPr>
          <w:p w14:paraId="49ABD563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60261779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.110</w:t>
            </w:r>
          </w:p>
        </w:tc>
      </w:tr>
      <w:tr w:rsidR="00CE056D" w:rsidRPr="009152C6" w14:paraId="6371305C" w14:textId="77777777" w:rsidTr="00EB1CEF">
        <w:trPr>
          <w:trHeight w:val="360"/>
          <w:jc w:val="center"/>
        </w:trPr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CA4E2" w14:textId="77777777" w:rsidR="00CE056D" w:rsidRPr="009152C6" w:rsidRDefault="00CE056D" w:rsidP="00EB1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D</w:t>
            </w:r>
            <w:r w:rsidRPr="009152C6">
              <w:rPr>
                <w:rFonts w:ascii="Times New Roman" w:eastAsia="游ゴシック" w:hAnsi="Times New Roman" w:cs="Times New Roman"/>
                <w:kern w:val="0"/>
                <w:sz w:val="22"/>
              </w:rPr>
              <w:t>evice stuck – n, %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E61A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5C8B9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20E64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EDA1C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23E75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309FC" w14:textId="77777777" w:rsidR="00CE056D" w:rsidRPr="009152C6" w:rsidRDefault="00CE056D" w:rsidP="00EB1CE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152C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52C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2EF92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AAE0" w14:textId="77777777" w:rsidR="00CE056D" w:rsidRPr="009152C6" w:rsidRDefault="00CE056D" w:rsidP="00EB1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152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</w:tc>
      </w:tr>
    </w:tbl>
    <w:p w14:paraId="08592339" w14:textId="77777777" w:rsidR="00CE056D" w:rsidRPr="009152C6" w:rsidRDefault="00CE056D" w:rsidP="00CE056D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152C6">
        <w:rPr>
          <w:rFonts w:ascii="Times New Roman" w:eastAsia="Times New Roman" w:hAnsi="Times New Roman" w:cs="Times New Roman"/>
          <w:bCs/>
          <w:sz w:val="24"/>
          <w:szCs w:val="24"/>
        </w:rPr>
        <w:t>Data are presented as a percentage for categorical variables or a median (quartile 1- quartile 3) for nonparametric variables. A Mann-Whitney U test was used for nonparametric continuous variables. A Fisher’s exact test was used for categorical variables.</w:t>
      </w:r>
    </w:p>
    <w:p w14:paraId="5EA90777" w14:textId="77777777" w:rsidR="00CE056D" w:rsidRDefault="00CE056D" w:rsidP="00CE056D">
      <w:r w:rsidRPr="009152C6"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 w:rsidRPr="009152C6">
        <w:rPr>
          <w:rFonts w:ascii="Times New Roman" w:hAnsi="Times New Roman" w:cs="Times New Roman"/>
          <w:sz w:val="24"/>
          <w:szCs w:val="24"/>
        </w:rPr>
        <w:t>PCI = percutaneous coronary intervention, TIMI = Thrombolysis in Myocardial Infarction.</w:t>
      </w:r>
    </w:p>
    <w:p w14:paraId="15903E32" w14:textId="77777777" w:rsidR="00CE056D" w:rsidRDefault="00CE056D" w:rsidP="00CE0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AEAF19" w14:textId="77777777" w:rsidR="00AD499B" w:rsidRPr="00C554A9" w:rsidRDefault="00AD499B" w:rsidP="00CE056D"/>
    <w:sectPr w:rsidR="00AD499B" w:rsidRPr="00C554A9" w:rsidSect="00C554A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8C716" w14:textId="77777777" w:rsidR="00B44286" w:rsidRDefault="00B44286" w:rsidP="00C554A9">
      <w:r>
        <w:separator/>
      </w:r>
    </w:p>
  </w:endnote>
  <w:endnote w:type="continuationSeparator" w:id="0">
    <w:p w14:paraId="0B880A8A" w14:textId="77777777" w:rsidR="00B44286" w:rsidRDefault="00B44286" w:rsidP="00C55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596A1" w14:textId="77777777" w:rsidR="00B44286" w:rsidRDefault="00B44286" w:rsidP="00C554A9">
      <w:r>
        <w:separator/>
      </w:r>
    </w:p>
  </w:footnote>
  <w:footnote w:type="continuationSeparator" w:id="0">
    <w:p w14:paraId="1931F4CF" w14:textId="77777777" w:rsidR="00B44286" w:rsidRDefault="00B44286" w:rsidP="00C55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539F5"/>
    <w:multiLevelType w:val="hybridMultilevel"/>
    <w:tmpl w:val="069C09EA"/>
    <w:numStyleLink w:val="a"/>
  </w:abstractNum>
  <w:abstractNum w:abstractNumId="1" w15:restartNumberingAfterBreak="0">
    <w:nsid w:val="185774DC"/>
    <w:multiLevelType w:val="multilevel"/>
    <w:tmpl w:val="CF381CA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C7491B"/>
    <w:multiLevelType w:val="multilevel"/>
    <w:tmpl w:val="C6868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CF2599"/>
    <w:multiLevelType w:val="multilevel"/>
    <w:tmpl w:val="317A7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995889"/>
    <w:multiLevelType w:val="multilevel"/>
    <w:tmpl w:val="6E5A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536FB"/>
    <w:multiLevelType w:val="multilevel"/>
    <w:tmpl w:val="F134F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CB3CB4"/>
    <w:multiLevelType w:val="multilevel"/>
    <w:tmpl w:val="21981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466727"/>
    <w:multiLevelType w:val="hybridMultilevel"/>
    <w:tmpl w:val="069C09EA"/>
    <w:styleLink w:val="a"/>
    <w:lvl w:ilvl="0" w:tplc="AF3C3176">
      <w:start w:val="1"/>
      <w:numFmt w:val="decimal"/>
      <w:lvlText w:val="%1."/>
      <w:lvlJc w:val="left"/>
      <w:pPr>
        <w:ind w:left="2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2E9C1C">
      <w:start w:val="1"/>
      <w:numFmt w:val="decimal"/>
      <w:lvlText w:val="%2."/>
      <w:lvlJc w:val="left"/>
      <w:pPr>
        <w:ind w:left="10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DE1BD2">
      <w:start w:val="1"/>
      <w:numFmt w:val="decimal"/>
      <w:lvlText w:val="%3."/>
      <w:lvlJc w:val="left"/>
      <w:pPr>
        <w:ind w:left="18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9488E4">
      <w:start w:val="1"/>
      <w:numFmt w:val="decimal"/>
      <w:lvlText w:val="%4."/>
      <w:lvlJc w:val="left"/>
      <w:pPr>
        <w:ind w:left="26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8178A">
      <w:start w:val="1"/>
      <w:numFmt w:val="decimal"/>
      <w:lvlText w:val="%5."/>
      <w:lvlJc w:val="left"/>
      <w:pPr>
        <w:ind w:left="34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7CB912">
      <w:start w:val="1"/>
      <w:numFmt w:val="decimal"/>
      <w:lvlText w:val="%6."/>
      <w:lvlJc w:val="left"/>
      <w:pPr>
        <w:ind w:left="42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D47790">
      <w:start w:val="1"/>
      <w:numFmt w:val="decimal"/>
      <w:lvlText w:val="%7."/>
      <w:lvlJc w:val="left"/>
      <w:pPr>
        <w:ind w:left="50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F45B6C">
      <w:start w:val="1"/>
      <w:numFmt w:val="decimal"/>
      <w:lvlText w:val="%8."/>
      <w:lvlJc w:val="left"/>
      <w:pPr>
        <w:ind w:left="58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5307AAA">
      <w:start w:val="1"/>
      <w:numFmt w:val="decimal"/>
      <w:lvlText w:val="%9."/>
      <w:lvlJc w:val="left"/>
      <w:pPr>
        <w:ind w:left="6621" w:hanging="2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3154528"/>
    <w:multiLevelType w:val="multilevel"/>
    <w:tmpl w:val="8026A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4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343"/>
    <w:rsid w:val="00045303"/>
    <w:rsid w:val="00212BFC"/>
    <w:rsid w:val="003317AB"/>
    <w:rsid w:val="003A3343"/>
    <w:rsid w:val="00406E4C"/>
    <w:rsid w:val="007A5C6E"/>
    <w:rsid w:val="0086060D"/>
    <w:rsid w:val="009152C6"/>
    <w:rsid w:val="009F47D7"/>
    <w:rsid w:val="00AD499B"/>
    <w:rsid w:val="00B44286"/>
    <w:rsid w:val="00C554A9"/>
    <w:rsid w:val="00C70D0A"/>
    <w:rsid w:val="00CE056D"/>
    <w:rsid w:val="00EB1CEF"/>
    <w:rsid w:val="00FB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E06B41"/>
  <w15:chartTrackingRefBased/>
  <w15:docId w15:val="{E9C71438-1FAA-4602-980A-B8608349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554A9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C554A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C554A9"/>
  </w:style>
  <w:style w:type="paragraph" w:styleId="a6">
    <w:name w:val="footer"/>
    <w:basedOn w:val="a0"/>
    <w:link w:val="a7"/>
    <w:uiPriority w:val="99"/>
    <w:unhideWhenUsed/>
    <w:rsid w:val="00C554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C554A9"/>
  </w:style>
  <w:style w:type="table" w:styleId="a8">
    <w:name w:val="Table Grid"/>
    <w:basedOn w:val="a2"/>
    <w:uiPriority w:val="59"/>
    <w:rsid w:val="00C55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0"/>
    <w:uiPriority w:val="99"/>
    <w:semiHidden/>
    <w:unhideWhenUsed/>
    <w:rsid w:val="00C554A9"/>
    <w:rPr>
      <w:rFonts w:ascii="Times New Roman" w:hAnsi="Times New Roman" w:cs="Times New Roman"/>
      <w:sz w:val="24"/>
      <w:szCs w:val="24"/>
    </w:rPr>
  </w:style>
  <w:style w:type="character" w:styleId="a9">
    <w:name w:val="annotation reference"/>
    <w:basedOn w:val="a1"/>
    <w:uiPriority w:val="99"/>
    <w:semiHidden/>
    <w:unhideWhenUsed/>
    <w:rsid w:val="00C554A9"/>
    <w:rPr>
      <w:sz w:val="18"/>
      <w:szCs w:val="18"/>
    </w:rPr>
  </w:style>
  <w:style w:type="paragraph" w:styleId="aa">
    <w:name w:val="annotation text"/>
    <w:basedOn w:val="a0"/>
    <w:link w:val="ab"/>
    <w:uiPriority w:val="99"/>
    <w:unhideWhenUsed/>
    <w:rsid w:val="00C554A9"/>
    <w:pPr>
      <w:jc w:val="left"/>
    </w:pPr>
  </w:style>
  <w:style w:type="character" w:customStyle="1" w:styleId="ab">
    <w:name w:val="コメント文字列 (文字)"/>
    <w:basedOn w:val="a1"/>
    <w:link w:val="aa"/>
    <w:uiPriority w:val="99"/>
    <w:rsid w:val="00C554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C554A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554A9"/>
    <w:rPr>
      <w:b/>
      <w:bCs/>
    </w:rPr>
  </w:style>
  <w:style w:type="paragraph" w:styleId="ae">
    <w:name w:val="Balloon Text"/>
    <w:basedOn w:val="a0"/>
    <w:link w:val="af"/>
    <w:uiPriority w:val="99"/>
    <w:semiHidden/>
    <w:unhideWhenUsed/>
    <w:rsid w:val="00C554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C554A9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rsid w:val="00C554A9"/>
    <w:rPr>
      <w:u w:val="single"/>
    </w:rPr>
  </w:style>
  <w:style w:type="table" w:customStyle="1" w:styleId="TableNormal">
    <w:name w:val="Table Normal"/>
    <w:rsid w:val="00C554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1">
    <w:name w:val="ヘッダとフッタ"/>
    <w:rsid w:val="00C554A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kern w:val="0"/>
      <w:sz w:val="24"/>
      <w:szCs w:val="24"/>
      <w:bdr w:val="nil"/>
    </w:rPr>
  </w:style>
  <w:style w:type="numbering" w:customStyle="1" w:styleId="a">
    <w:name w:val="数字"/>
    <w:rsid w:val="00C554A9"/>
    <w:pPr>
      <w:numPr>
        <w:numId w:val="3"/>
      </w:numPr>
    </w:pPr>
  </w:style>
  <w:style w:type="paragraph" w:customStyle="1" w:styleId="EndNoteBibliography">
    <w:name w:val="EndNote Bibliography"/>
    <w:link w:val="EndNoteBibliography0"/>
    <w:rsid w:val="00C554A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游明朝" w:hAnsi="Times New Roman" w:cs="Times New Roman"/>
      <w:color w:val="000000"/>
      <w:sz w:val="24"/>
      <w:szCs w:val="20"/>
      <w:u w:color="000000"/>
      <w:bdr w:val="nil"/>
    </w:rPr>
  </w:style>
  <w:style w:type="paragraph" w:customStyle="1" w:styleId="EndNoteBibliographyTitle">
    <w:name w:val="EndNote Bibliography Title"/>
    <w:basedOn w:val="a0"/>
    <w:link w:val="EndNoteBibliographyTitle0"/>
    <w:rsid w:val="00C554A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游明朝" w:hAnsi="Times New Roman" w:cs="Times New Roman"/>
      <w:noProof/>
      <w:color w:val="000000"/>
      <w:sz w:val="24"/>
      <w:szCs w:val="21"/>
      <w:u w:color="000000"/>
      <w:bdr w:val="nil"/>
    </w:rPr>
  </w:style>
  <w:style w:type="character" w:customStyle="1" w:styleId="EndNoteBibliography0">
    <w:name w:val="EndNote Bibliography (文字)"/>
    <w:basedOn w:val="a1"/>
    <w:link w:val="EndNoteBibliography"/>
    <w:rsid w:val="00C554A9"/>
    <w:rPr>
      <w:rFonts w:ascii="Times New Roman" w:eastAsia="游明朝" w:hAnsi="Times New Roman" w:cs="Times New Roman"/>
      <w:color w:val="000000"/>
      <w:sz w:val="24"/>
      <w:szCs w:val="20"/>
      <w:u w:color="000000"/>
      <w:bdr w:val="nil"/>
    </w:rPr>
  </w:style>
  <w:style w:type="character" w:customStyle="1" w:styleId="EndNoteBibliographyTitle0">
    <w:name w:val="EndNote Bibliography Title (文字)"/>
    <w:basedOn w:val="EndNoteBibliography0"/>
    <w:link w:val="EndNoteBibliographyTitle"/>
    <w:rsid w:val="00C554A9"/>
    <w:rPr>
      <w:rFonts w:ascii="Times New Roman" w:eastAsia="游明朝" w:hAnsi="Times New Roman" w:cs="Times New Roman"/>
      <w:noProof/>
      <w:color w:val="000000"/>
      <w:sz w:val="24"/>
      <w:szCs w:val="21"/>
      <w:u w:color="000000"/>
      <w:bdr w:val="nil"/>
    </w:rPr>
  </w:style>
  <w:style w:type="numbering" w:customStyle="1" w:styleId="1">
    <w:name w:val="リストなし1"/>
    <w:next w:val="a3"/>
    <w:uiPriority w:val="99"/>
    <w:semiHidden/>
    <w:unhideWhenUsed/>
    <w:rsid w:val="00C554A9"/>
  </w:style>
  <w:style w:type="table" w:customStyle="1" w:styleId="4">
    <w:name w:val="表 (格子)4"/>
    <w:basedOn w:val="a2"/>
    <w:next w:val="a8"/>
    <w:uiPriority w:val="39"/>
    <w:rsid w:val="00C554A9"/>
    <w:rPr>
      <w:rFonts w:ascii="游明朝" w:eastAsia="游明朝" w:hAnsi="游明朝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0"/>
    <w:link w:val="EndNoteCategoryHeading0"/>
    <w:rsid w:val="00C554A9"/>
    <w:pPr>
      <w:pBdr>
        <w:top w:val="nil"/>
        <w:left w:val="nil"/>
        <w:bottom w:val="nil"/>
        <w:right w:val="nil"/>
        <w:between w:val="nil"/>
        <w:bar w:val="nil"/>
      </w:pBdr>
      <w:spacing w:before="120" w:after="120"/>
      <w:jc w:val="left"/>
    </w:pPr>
    <w:rPr>
      <w:rFonts w:ascii="游明朝" w:eastAsia="游明朝" w:hAnsi="游明朝" w:cs="游明朝"/>
      <w:b/>
      <w:color w:val="000000"/>
      <w:szCs w:val="21"/>
      <w:u w:color="000000"/>
      <w:bdr w:val="nil"/>
    </w:rPr>
  </w:style>
  <w:style w:type="character" w:customStyle="1" w:styleId="EndNoteCategoryHeading0">
    <w:name w:val="EndNote Category Heading (文字)"/>
    <w:basedOn w:val="a1"/>
    <w:link w:val="EndNoteCategoryHeading"/>
    <w:rsid w:val="00C554A9"/>
    <w:rPr>
      <w:rFonts w:ascii="游明朝" w:eastAsia="游明朝" w:hAnsi="游明朝" w:cs="游明朝"/>
      <w:b/>
      <w:color w:val="000000"/>
      <w:szCs w:val="21"/>
      <w:u w:color="000000"/>
      <w:bdr w:val="nil"/>
    </w:rPr>
  </w:style>
  <w:style w:type="paragraph" w:styleId="af2">
    <w:name w:val="Revision"/>
    <w:hidden/>
    <w:uiPriority w:val="99"/>
    <w:semiHidden/>
    <w:rsid w:val="00C554A9"/>
    <w:rPr>
      <w:rFonts w:ascii="游明朝" w:eastAsia="游明朝" w:hAnsi="游明朝" w:cs="游明朝"/>
      <w:color w:val="000000"/>
      <w:szCs w:val="21"/>
      <w:u w:color="000000"/>
      <w:bdr w:val="nil"/>
    </w:rPr>
  </w:style>
  <w:style w:type="character" w:styleId="af3">
    <w:name w:val="line number"/>
    <w:basedOn w:val="a1"/>
    <w:uiPriority w:val="99"/>
    <w:semiHidden/>
    <w:unhideWhenUsed/>
    <w:rsid w:val="00C554A9"/>
  </w:style>
  <w:style w:type="character" w:customStyle="1" w:styleId="period">
    <w:name w:val="period"/>
    <w:basedOn w:val="a1"/>
    <w:rsid w:val="00C554A9"/>
  </w:style>
  <w:style w:type="character" w:customStyle="1" w:styleId="cit">
    <w:name w:val="cit"/>
    <w:basedOn w:val="a1"/>
    <w:rsid w:val="00C554A9"/>
  </w:style>
  <w:style w:type="character" w:customStyle="1" w:styleId="10">
    <w:name w:val="未解決のメンション1"/>
    <w:basedOn w:val="a1"/>
    <w:uiPriority w:val="99"/>
    <w:semiHidden/>
    <w:unhideWhenUsed/>
    <w:rsid w:val="00C554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223</Words>
  <Characters>6973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ura</dc:creator>
  <cp:keywords/>
  <dc:description/>
  <cp:lastModifiedBy>sakakura</cp:lastModifiedBy>
  <cp:revision>7</cp:revision>
  <dcterms:created xsi:type="dcterms:W3CDTF">2021-04-25T00:28:00Z</dcterms:created>
  <dcterms:modified xsi:type="dcterms:W3CDTF">2021-04-26T22:44:00Z</dcterms:modified>
</cp:coreProperties>
</file>